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192"/>
        <w:gridCol w:w="810"/>
        <w:gridCol w:w="810"/>
        <w:gridCol w:w="1082"/>
        <w:gridCol w:w="1047"/>
        <w:gridCol w:w="1222"/>
        <w:gridCol w:w="2303"/>
      </w:tblGrid>
      <w:tr w:rsidR="004318FB" w:rsidRPr="002A4BD7" w14:paraId="381EA006" w14:textId="77777777" w:rsidTr="00BB6542">
        <w:trPr>
          <w:tblHeader/>
          <w:jc w:val="center"/>
        </w:trPr>
        <w:tc>
          <w:tcPr>
            <w:tcW w:w="1525" w:type="pct"/>
            <w:tcBorders>
              <w:top w:val="single" w:sz="1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464EE" w14:textId="77777777" w:rsidR="004318FB" w:rsidRPr="002A4BD7" w:rsidRDefault="004318FB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Pathway</w:t>
            </w:r>
          </w:p>
        </w:tc>
        <w:tc>
          <w:tcPr>
            <w:tcW w:w="387" w:type="pct"/>
            <w:tcBorders>
              <w:top w:val="single" w:sz="1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0D107" w14:textId="77777777" w:rsidR="004318FB" w:rsidRPr="002A4BD7" w:rsidRDefault="004318FB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387" w:type="pct"/>
            <w:tcBorders>
              <w:top w:val="single" w:sz="1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00031" w14:textId="77777777" w:rsidR="004318FB" w:rsidRPr="002A4BD7" w:rsidRDefault="004318FB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17" w:type="pct"/>
            <w:tcBorders>
              <w:top w:val="single" w:sz="1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41B03" w14:textId="77777777" w:rsidR="004318FB" w:rsidRPr="002A4BD7" w:rsidRDefault="004318FB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Lower</w:t>
            </w:r>
          </w:p>
        </w:tc>
        <w:tc>
          <w:tcPr>
            <w:tcW w:w="500" w:type="pct"/>
            <w:tcBorders>
              <w:top w:val="single" w:sz="1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D194E" w14:textId="77777777" w:rsidR="004318FB" w:rsidRPr="002A4BD7" w:rsidRDefault="004318FB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Upper</w:t>
            </w:r>
          </w:p>
        </w:tc>
        <w:tc>
          <w:tcPr>
            <w:tcW w:w="584" w:type="pct"/>
            <w:tcBorders>
              <w:top w:val="single" w:sz="1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0AFA9" w14:textId="77777777" w:rsidR="004318FB" w:rsidRPr="002A4BD7" w:rsidRDefault="004318FB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100" w:type="pct"/>
            <w:tcBorders>
              <w:top w:val="single" w:sz="1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FB6A5" w14:textId="77777777" w:rsidR="004318FB" w:rsidRPr="002A4BD7" w:rsidRDefault="004318FB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β (95% CI)</w:t>
            </w:r>
          </w:p>
        </w:tc>
      </w:tr>
      <w:tr w:rsidR="004318FB" w:rsidRPr="002A4BD7" w14:paraId="17E0951F" w14:textId="77777777" w:rsidTr="00BB6542">
        <w:trPr>
          <w:jc w:val="center"/>
        </w:trPr>
        <w:tc>
          <w:tcPr>
            <w:tcW w:w="152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DD5FB" w14:textId="77777777" w:rsidR="004318FB" w:rsidRPr="002A4BD7" w:rsidRDefault="004318FB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FIB4 → NLR</w:t>
            </w:r>
          </w:p>
        </w:tc>
        <w:tc>
          <w:tcPr>
            <w:tcW w:w="38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6C2D2" w14:textId="77777777" w:rsidR="004318FB" w:rsidRPr="002A4BD7" w:rsidRDefault="004318FB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38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CB473" w14:textId="77777777" w:rsidR="004318FB" w:rsidRPr="002A4BD7" w:rsidRDefault="004318FB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51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38888" w14:textId="77777777" w:rsidR="004318FB" w:rsidRPr="002A4BD7" w:rsidRDefault="004318FB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50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97A55" w14:textId="77777777" w:rsidR="004318FB" w:rsidRPr="002A4BD7" w:rsidRDefault="004318FB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58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7002B" w14:textId="77777777" w:rsidR="004318FB" w:rsidRPr="002A4BD7" w:rsidRDefault="004318FB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0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E6409" w14:textId="77777777" w:rsidR="004318FB" w:rsidRPr="002A4BD7" w:rsidRDefault="004318FB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0.12 (0.06-0.18)</w:t>
            </w:r>
          </w:p>
        </w:tc>
      </w:tr>
      <w:tr w:rsidR="004318FB" w:rsidRPr="002A4BD7" w14:paraId="0CD7393B" w14:textId="77777777" w:rsidTr="00BB6542">
        <w:trPr>
          <w:jc w:val="center"/>
        </w:trPr>
        <w:tc>
          <w:tcPr>
            <w:tcW w:w="1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596AA" w14:textId="77777777" w:rsidR="004318FB" w:rsidRPr="002A4BD7" w:rsidRDefault="004318FB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FIB4 →CVD mortality</w:t>
            </w:r>
          </w:p>
        </w:tc>
        <w:tc>
          <w:tcPr>
            <w:tcW w:w="3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1A76A" w14:textId="77777777" w:rsidR="004318FB" w:rsidRPr="002A4BD7" w:rsidRDefault="004318FB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3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05510" w14:textId="77777777" w:rsidR="004318FB" w:rsidRPr="002A4BD7" w:rsidRDefault="004318FB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C328F" w14:textId="77777777" w:rsidR="004318FB" w:rsidRPr="002A4BD7" w:rsidRDefault="004318FB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C796F" w14:textId="77777777" w:rsidR="004318FB" w:rsidRPr="002A4BD7" w:rsidRDefault="004318FB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B56DD" w14:textId="77777777" w:rsidR="004318FB" w:rsidRPr="002A4BD7" w:rsidRDefault="004318FB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03752" w14:textId="77777777" w:rsidR="004318FB" w:rsidRPr="002A4BD7" w:rsidRDefault="004318FB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0.26 (0.16-0.36)</w:t>
            </w:r>
          </w:p>
        </w:tc>
      </w:tr>
      <w:tr w:rsidR="004318FB" w:rsidRPr="002A4BD7" w14:paraId="0717E3C2" w14:textId="77777777" w:rsidTr="00BB6542">
        <w:trPr>
          <w:jc w:val="center"/>
        </w:trPr>
        <w:tc>
          <w:tcPr>
            <w:tcW w:w="1525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B4A66" w14:textId="77777777" w:rsidR="004318FB" w:rsidRPr="002A4BD7" w:rsidRDefault="004318FB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NLR →CVD mortality</w:t>
            </w:r>
          </w:p>
        </w:tc>
        <w:tc>
          <w:tcPr>
            <w:tcW w:w="387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20D36" w14:textId="77777777" w:rsidR="004318FB" w:rsidRPr="002A4BD7" w:rsidRDefault="004318FB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387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1A882" w14:textId="77777777" w:rsidR="004318FB" w:rsidRPr="002A4BD7" w:rsidRDefault="004318FB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A5F8A" w14:textId="77777777" w:rsidR="004318FB" w:rsidRPr="002A4BD7" w:rsidRDefault="004318FB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00294" w14:textId="77777777" w:rsidR="004318FB" w:rsidRPr="002A4BD7" w:rsidRDefault="004318FB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584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FD29D" w14:textId="77777777" w:rsidR="004318FB" w:rsidRPr="002A4BD7" w:rsidRDefault="004318FB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00" w:type="pct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FAB9F" w14:textId="77777777" w:rsidR="004318FB" w:rsidRPr="002A4BD7" w:rsidRDefault="004318FB" w:rsidP="00BB65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4BD7">
              <w:rPr>
                <w:rFonts w:ascii="Times New Roman" w:eastAsia="Times New Roman" w:hAnsi="Times New Roman" w:cs="Times New Roman"/>
                <w:color w:val="000000"/>
              </w:rPr>
              <w:t>0.22 (0.17-0.27)</w:t>
            </w:r>
          </w:p>
        </w:tc>
      </w:tr>
    </w:tbl>
    <w:p w14:paraId="49385949" w14:textId="77777777" w:rsidR="009262A2" w:rsidRDefault="009262A2">
      <w:pPr>
        <w:rPr>
          <w:rFonts w:hint="eastAsia"/>
        </w:rPr>
      </w:pPr>
    </w:p>
    <w:sectPr w:rsidR="009262A2" w:rsidSect="004318F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174963" w14:textId="77777777" w:rsidR="00BF4770" w:rsidRDefault="00BF4770" w:rsidP="004318FB">
      <w:pPr>
        <w:rPr>
          <w:rFonts w:hint="eastAsia"/>
        </w:rPr>
      </w:pPr>
      <w:r>
        <w:separator/>
      </w:r>
    </w:p>
  </w:endnote>
  <w:endnote w:type="continuationSeparator" w:id="0">
    <w:p w14:paraId="1D097D94" w14:textId="77777777" w:rsidR="00BF4770" w:rsidRDefault="00BF4770" w:rsidP="004318F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F3356D" w14:textId="77777777" w:rsidR="00BF4770" w:rsidRDefault="00BF4770" w:rsidP="004318FB">
      <w:pPr>
        <w:rPr>
          <w:rFonts w:hint="eastAsia"/>
        </w:rPr>
      </w:pPr>
      <w:r>
        <w:separator/>
      </w:r>
    </w:p>
  </w:footnote>
  <w:footnote w:type="continuationSeparator" w:id="0">
    <w:p w14:paraId="73314E8D" w14:textId="77777777" w:rsidR="00BF4770" w:rsidRDefault="00BF4770" w:rsidP="004318F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A64"/>
    <w:rsid w:val="00081EF2"/>
    <w:rsid w:val="0009169C"/>
    <w:rsid w:val="0011214E"/>
    <w:rsid w:val="00277EB0"/>
    <w:rsid w:val="002D4E79"/>
    <w:rsid w:val="00302100"/>
    <w:rsid w:val="003B092D"/>
    <w:rsid w:val="004318FB"/>
    <w:rsid w:val="00513445"/>
    <w:rsid w:val="00585C55"/>
    <w:rsid w:val="00627E24"/>
    <w:rsid w:val="006949B1"/>
    <w:rsid w:val="00705875"/>
    <w:rsid w:val="007374F0"/>
    <w:rsid w:val="00837733"/>
    <w:rsid w:val="00881C50"/>
    <w:rsid w:val="008862FE"/>
    <w:rsid w:val="008D5BDF"/>
    <w:rsid w:val="009262A2"/>
    <w:rsid w:val="00973918"/>
    <w:rsid w:val="00A03086"/>
    <w:rsid w:val="00B62746"/>
    <w:rsid w:val="00BF0DB3"/>
    <w:rsid w:val="00BF4770"/>
    <w:rsid w:val="00C44140"/>
    <w:rsid w:val="00C67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59DD683-0339-4AB1-9F22-63EDB52EE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18FB"/>
    <w:pPr>
      <w:spacing w:after="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67A64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67A64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67A64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67A64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67A64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0F4761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67A64"/>
    <w:pPr>
      <w:keepNext/>
      <w:keepLines/>
      <w:widowControl w:val="0"/>
      <w:spacing w:before="40" w:line="278" w:lineRule="auto"/>
      <w:outlineLvl w:val="5"/>
    </w:pPr>
    <w:rPr>
      <w:rFonts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67A64"/>
    <w:pPr>
      <w:keepNext/>
      <w:keepLines/>
      <w:widowControl w:val="0"/>
      <w:spacing w:before="4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67A64"/>
    <w:pPr>
      <w:keepNext/>
      <w:keepLines/>
      <w:widowControl w:val="0"/>
      <w:spacing w:line="278" w:lineRule="auto"/>
      <w:outlineLvl w:val="7"/>
    </w:pPr>
    <w:rPr>
      <w:rFonts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67A64"/>
    <w:pPr>
      <w:keepNext/>
      <w:keepLines/>
      <w:widowControl w:val="0"/>
      <w:spacing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13445"/>
    <w:pPr>
      <w:spacing w:after="0" w:line="240" w:lineRule="auto"/>
    </w:pPr>
    <w:rPr>
      <w:rFonts w:ascii="Palatino Linotype" w:eastAsia="宋体" w:hAnsi="Palatino Linotype"/>
      <w:sz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C67A6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67A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67A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67A6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67A6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67A6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67A6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67A6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67A64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C67A64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5">
    <w:name w:val="标题 字符"/>
    <w:basedOn w:val="a0"/>
    <w:link w:val="a4"/>
    <w:uiPriority w:val="10"/>
    <w:rsid w:val="00C67A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C67A64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7">
    <w:name w:val="副标题 字符"/>
    <w:basedOn w:val="a0"/>
    <w:link w:val="a6"/>
    <w:uiPriority w:val="11"/>
    <w:rsid w:val="00C67A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C67A64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9">
    <w:name w:val="引用 字符"/>
    <w:basedOn w:val="a0"/>
    <w:link w:val="a8"/>
    <w:uiPriority w:val="29"/>
    <w:rsid w:val="00C67A64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C67A64"/>
    <w:pPr>
      <w:widowControl w:val="0"/>
      <w:spacing w:after="160" w:line="278" w:lineRule="auto"/>
      <w:ind w:left="720"/>
      <w:contextualSpacing/>
    </w:pPr>
    <w:rPr>
      <w:kern w:val="2"/>
      <w:sz w:val="22"/>
      <w:lang w:eastAsia="zh-CN"/>
      <w14:ligatures w14:val="standardContextual"/>
    </w:rPr>
  </w:style>
  <w:style w:type="character" w:styleId="ab">
    <w:name w:val="Intense Emphasis"/>
    <w:basedOn w:val="a0"/>
    <w:uiPriority w:val="21"/>
    <w:qFormat/>
    <w:rsid w:val="00C67A64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C67A64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ad">
    <w:name w:val="明显引用 字符"/>
    <w:basedOn w:val="a0"/>
    <w:link w:val="ac"/>
    <w:uiPriority w:val="30"/>
    <w:rsid w:val="00C67A64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C67A64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4318FB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0">
    <w:name w:val="页眉 字符"/>
    <w:basedOn w:val="a0"/>
    <w:link w:val="af"/>
    <w:uiPriority w:val="99"/>
    <w:rsid w:val="004318FB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4318FB"/>
    <w:pPr>
      <w:widowControl w:val="0"/>
      <w:tabs>
        <w:tab w:val="center" w:pos="4153"/>
        <w:tab w:val="right" w:pos="8306"/>
      </w:tabs>
      <w:snapToGrid w:val="0"/>
      <w:spacing w:after="160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2">
    <w:name w:val="页脚 字符"/>
    <w:basedOn w:val="a0"/>
    <w:link w:val="af1"/>
    <w:uiPriority w:val="99"/>
    <w:rsid w:val="004318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195</Characters>
  <Application>Microsoft Office Word</Application>
  <DocSecurity>0</DocSecurity>
  <Lines>24</Lines>
  <Paragraphs>23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49221197@qq.com</dc:creator>
  <cp:keywords/>
  <dc:description/>
  <cp:lastModifiedBy>1149221197@qq.com</cp:lastModifiedBy>
  <cp:revision>2</cp:revision>
  <dcterms:created xsi:type="dcterms:W3CDTF">2025-06-13T03:41:00Z</dcterms:created>
  <dcterms:modified xsi:type="dcterms:W3CDTF">2025-06-13T03:41:00Z</dcterms:modified>
</cp:coreProperties>
</file>